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bstract; Page 20</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7-8; and Data safety supplemen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3-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es 5-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6-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2-1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safety supplemen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2-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 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es 21-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safety supplemen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safety suppleme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3-19; Table 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9-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safety suppleme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9-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9-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s 19-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safety supplement</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safety suppleme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safety suppleme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safety supplemen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25-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ata safety suppleme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25-26; Data safety supplemen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ata safety suppleme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25-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safety suppleme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ata safety supplemen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cluded in supplemen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2T12:13:00Z</dcterms:created>
  <dc:creator>JKitchen</dc:creator>
  <dc:description/>
  <cp:keywords/>
  <dc:language>en-US</dc:language>
  <cp:lastModifiedBy>Pickard, Katherine E.</cp:lastModifiedBy>
  <dcterms:modified xsi:type="dcterms:W3CDTF">2023-11-02T12:14:00Z</dcterms:modified>
  <cp:revision>3</cp:revision>
  <dc:subject/>
  <dc:title>Table 1  SPIRIT 2013 checklist: recommended items to address in a clinical trial protocol and related documents*</dc:title>
</cp:coreProperties>
</file>